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25B02" w14:textId="77777777" w:rsidR="006A70DF" w:rsidRPr="00D00C0B" w:rsidRDefault="006A70DF" w:rsidP="006A70D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Pr="00D00C0B">
        <w:rPr>
          <w:b/>
          <w:bCs/>
          <w:sz w:val="20"/>
          <w:szCs w:val="20"/>
        </w:rPr>
        <w:t>upplementary</w:t>
      </w:r>
      <w:r>
        <w:rPr>
          <w:b/>
          <w:bCs/>
          <w:sz w:val="20"/>
          <w:szCs w:val="20"/>
        </w:rPr>
        <w:t xml:space="preserve"> Table S1.</w:t>
      </w:r>
      <w:r w:rsidRPr="00CB1CF2">
        <w:rPr>
          <w:rFonts w:ascii="Merriweather Sans" w:eastAsia="Times New Roman" w:hAnsi="Merriweather Sans"/>
          <w:b/>
          <w:bCs/>
          <w:color w:val="FFFFFF"/>
          <w:kern w:val="36"/>
          <w:sz w:val="48"/>
          <w:szCs w:val="48"/>
          <w:lang w:eastAsia="tr-TR"/>
        </w:rPr>
        <w:t xml:space="preserve"> </w:t>
      </w:r>
      <w:r w:rsidRPr="00CB1CF2">
        <w:rPr>
          <w:b/>
          <w:bCs/>
          <w:sz w:val="20"/>
          <w:szCs w:val="20"/>
        </w:rPr>
        <w:t>Turkish</w:t>
      </w:r>
      <w:r>
        <w:rPr>
          <w:b/>
          <w:bCs/>
          <w:sz w:val="20"/>
          <w:szCs w:val="20"/>
        </w:rPr>
        <w:t xml:space="preserve"> </w:t>
      </w:r>
      <w:r w:rsidRPr="00D00C0B">
        <w:rPr>
          <w:b/>
          <w:bCs/>
          <w:sz w:val="20"/>
          <w:szCs w:val="20"/>
        </w:rPr>
        <w:t>version of the Drug Hypersensitivity Quality of Life Questionnaire</w:t>
      </w:r>
    </w:p>
    <w:tbl>
      <w:tblPr>
        <w:tblStyle w:val="TabloKlavuzu"/>
        <w:tblW w:w="10060" w:type="dxa"/>
        <w:tblLook w:val="04A0" w:firstRow="1" w:lastRow="0" w:firstColumn="1" w:lastColumn="0" w:noHBand="0" w:noVBand="1"/>
      </w:tblPr>
      <w:tblGrid>
        <w:gridCol w:w="5807"/>
        <w:gridCol w:w="709"/>
        <w:gridCol w:w="709"/>
        <w:gridCol w:w="992"/>
        <w:gridCol w:w="992"/>
        <w:gridCol w:w="851"/>
      </w:tblGrid>
      <w:tr w:rsidR="006A70DF" w:rsidRPr="000724F9" w14:paraId="4A2241CB" w14:textId="77777777" w:rsidTr="0017538E">
        <w:tc>
          <w:tcPr>
            <w:tcW w:w="5807" w:type="dxa"/>
          </w:tcPr>
          <w:p w14:paraId="0EBA3D49" w14:textId="77777777" w:rsidR="006A70DF" w:rsidRPr="000724F9" w:rsidRDefault="006A70DF" w:rsidP="0017538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9CDE008" w14:textId="77777777" w:rsidR="006A70DF" w:rsidRPr="000724F9" w:rsidRDefault="006A70DF" w:rsidP="0017538E">
            <w:pPr>
              <w:rPr>
                <w:b/>
                <w:bCs/>
                <w:sz w:val="18"/>
                <w:szCs w:val="18"/>
              </w:rPr>
            </w:pPr>
            <w:r w:rsidRPr="000724F9">
              <w:rPr>
                <w:b/>
                <w:bCs/>
                <w:sz w:val="18"/>
                <w:szCs w:val="18"/>
              </w:rPr>
              <w:t xml:space="preserve">Hiç </w:t>
            </w:r>
          </w:p>
        </w:tc>
        <w:tc>
          <w:tcPr>
            <w:tcW w:w="709" w:type="dxa"/>
          </w:tcPr>
          <w:p w14:paraId="0A184377" w14:textId="77777777" w:rsidR="006A70DF" w:rsidRPr="000724F9" w:rsidRDefault="006A70DF" w:rsidP="0017538E">
            <w:pPr>
              <w:rPr>
                <w:b/>
                <w:bCs/>
                <w:sz w:val="18"/>
                <w:szCs w:val="18"/>
              </w:rPr>
            </w:pPr>
            <w:r w:rsidRPr="000724F9">
              <w:rPr>
                <w:b/>
                <w:bCs/>
                <w:sz w:val="18"/>
                <w:szCs w:val="18"/>
              </w:rPr>
              <w:t xml:space="preserve">Az            </w:t>
            </w:r>
          </w:p>
        </w:tc>
        <w:tc>
          <w:tcPr>
            <w:tcW w:w="992" w:type="dxa"/>
          </w:tcPr>
          <w:p w14:paraId="5FE0D451" w14:textId="77777777" w:rsidR="006A70DF" w:rsidRPr="005C4ABC" w:rsidRDefault="006A70DF" w:rsidP="0017538E">
            <w:pPr>
              <w:rPr>
                <w:b/>
                <w:bCs/>
                <w:sz w:val="18"/>
                <w:szCs w:val="18"/>
              </w:rPr>
            </w:pPr>
            <w:r w:rsidRPr="000724F9">
              <w:rPr>
                <w:b/>
                <w:bCs/>
                <w:sz w:val="18"/>
                <w:szCs w:val="18"/>
              </w:rPr>
              <w:t xml:space="preserve">Oldukça </w:t>
            </w:r>
          </w:p>
          <w:p w14:paraId="4F3E0815" w14:textId="77777777" w:rsidR="006A70DF" w:rsidRPr="000724F9" w:rsidRDefault="006A70DF" w:rsidP="0017538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9C8F39C" w14:textId="77777777" w:rsidR="006A70DF" w:rsidRPr="000724F9" w:rsidRDefault="006A70DF" w:rsidP="0017538E">
            <w:pPr>
              <w:rPr>
                <w:b/>
                <w:bCs/>
                <w:sz w:val="18"/>
                <w:szCs w:val="18"/>
              </w:rPr>
            </w:pPr>
            <w:r w:rsidRPr="000724F9">
              <w:rPr>
                <w:b/>
                <w:bCs/>
                <w:sz w:val="18"/>
                <w:szCs w:val="18"/>
              </w:rPr>
              <w:t xml:space="preserve">Çok </w:t>
            </w:r>
          </w:p>
        </w:tc>
        <w:tc>
          <w:tcPr>
            <w:tcW w:w="851" w:type="dxa"/>
          </w:tcPr>
          <w:p w14:paraId="4D366350" w14:textId="77777777" w:rsidR="006A70DF" w:rsidRPr="005C4ABC" w:rsidRDefault="006A70DF" w:rsidP="0017538E">
            <w:pPr>
              <w:rPr>
                <w:b/>
                <w:bCs/>
                <w:sz w:val="18"/>
                <w:szCs w:val="18"/>
              </w:rPr>
            </w:pPr>
            <w:r w:rsidRPr="000724F9">
              <w:rPr>
                <w:b/>
                <w:bCs/>
                <w:sz w:val="18"/>
                <w:szCs w:val="18"/>
              </w:rPr>
              <w:t xml:space="preserve">Çok fazla </w:t>
            </w:r>
          </w:p>
          <w:p w14:paraId="3A8CE461" w14:textId="77777777" w:rsidR="006A70DF" w:rsidRPr="000724F9" w:rsidRDefault="006A70DF" w:rsidP="0017538E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A70DF" w:rsidRPr="000724F9" w14:paraId="298255EC" w14:textId="77777777" w:rsidTr="0017538E">
        <w:tc>
          <w:tcPr>
            <w:tcW w:w="5807" w:type="dxa"/>
          </w:tcPr>
          <w:p w14:paraId="1F42D972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İlaç kullanamadığım için her hastalık beni diğer insanlardan daha fazla sınırlıyor.</w:t>
            </w:r>
          </w:p>
        </w:tc>
        <w:tc>
          <w:tcPr>
            <w:tcW w:w="709" w:type="dxa"/>
          </w:tcPr>
          <w:p w14:paraId="629CB5F1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0FCBBFD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AC49FCA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4330225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03E5FF5D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199ACAD5" w14:textId="77777777" w:rsidTr="0017538E">
        <w:tc>
          <w:tcPr>
            <w:tcW w:w="5807" w:type="dxa"/>
          </w:tcPr>
          <w:p w14:paraId="08270EFC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Acil bir durum söz konusu olduğunda, alerjim olan bir ilacın bana verilmesinden korkuyorum</w:t>
            </w:r>
          </w:p>
        </w:tc>
        <w:tc>
          <w:tcPr>
            <w:tcW w:w="709" w:type="dxa"/>
          </w:tcPr>
          <w:p w14:paraId="5D76A1A0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B236D4A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9247485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696D47A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73623511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7583BE21" w14:textId="77777777" w:rsidTr="0017538E">
        <w:tc>
          <w:tcPr>
            <w:tcW w:w="5807" w:type="dxa"/>
          </w:tcPr>
          <w:p w14:paraId="62641861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İlaçlara karşı olan bu problemim yüzünden kendimi korkmuş hissediyorum</w:t>
            </w:r>
          </w:p>
        </w:tc>
        <w:tc>
          <w:tcPr>
            <w:tcW w:w="709" w:type="dxa"/>
          </w:tcPr>
          <w:p w14:paraId="35083AA0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7BDC97E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6E7B78B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279485B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61D9A45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2F45C64D" w14:textId="77777777" w:rsidTr="0017538E">
        <w:tc>
          <w:tcPr>
            <w:tcW w:w="5807" w:type="dxa"/>
          </w:tcPr>
          <w:p w14:paraId="5A21EE39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İlaçlara karşı tepki gösterme problemim hayatımı biçimlendiriyor.</w:t>
            </w:r>
          </w:p>
        </w:tc>
        <w:tc>
          <w:tcPr>
            <w:tcW w:w="709" w:type="dxa"/>
          </w:tcPr>
          <w:p w14:paraId="62BCF2D2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5BC54A2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507855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C946208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5381A28C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1FA6D612" w14:textId="77777777" w:rsidTr="0017538E">
        <w:tc>
          <w:tcPr>
            <w:tcW w:w="5807" w:type="dxa"/>
          </w:tcPr>
          <w:p w14:paraId="22D551F7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Diğer uzman doktorlar tarafından yazılan ilaçları kullanmadan önce alerji uzmanının görüşünü almak istiyorum</w:t>
            </w:r>
          </w:p>
        </w:tc>
        <w:tc>
          <w:tcPr>
            <w:tcW w:w="709" w:type="dxa"/>
          </w:tcPr>
          <w:p w14:paraId="6CB629F9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3752CF8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14AF524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3AB581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2F606246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3AA8602F" w14:textId="77777777" w:rsidTr="0017538E">
        <w:tc>
          <w:tcPr>
            <w:tcW w:w="5807" w:type="dxa"/>
          </w:tcPr>
          <w:p w14:paraId="5E6F44A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Her küçük bir rahatsızlık bile benim için bir problem haline geliyor.</w:t>
            </w:r>
          </w:p>
        </w:tc>
        <w:tc>
          <w:tcPr>
            <w:tcW w:w="709" w:type="dxa"/>
          </w:tcPr>
          <w:p w14:paraId="6DAAC6BD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B972058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FC0A828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CFFFEB8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23DB99C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1156C79B" w14:textId="77777777" w:rsidTr="0017538E">
        <w:tc>
          <w:tcPr>
            <w:tcW w:w="5807" w:type="dxa"/>
          </w:tcPr>
          <w:p w14:paraId="687EB793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İlaçları rahat bir şekilde kullanamamam bana kendimi diğerlerinden farklı hissettiriyor</w:t>
            </w:r>
          </w:p>
        </w:tc>
        <w:tc>
          <w:tcPr>
            <w:tcW w:w="709" w:type="dxa"/>
          </w:tcPr>
          <w:p w14:paraId="60556DB3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85E4A10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44C2013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777780E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1D45944B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68C60FF1" w14:textId="77777777" w:rsidTr="0017538E">
        <w:tc>
          <w:tcPr>
            <w:tcW w:w="5807" w:type="dxa"/>
          </w:tcPr>
          <w:p w14:paraId="49344E4A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İlaçlara karşı tepki gösterdiğim için kendimi endişeli hissediyorum.</w:t>
            </w:r>
          </w:p>
        </w:tc>
        <w:tc>
          <w:tcPr>
            <w:tcW w:w="709" w:type="dxa"/>
          </w:tcPr>
          <w:p w14:paraId="76AC4392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9A93E4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CC849B7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AC0FCB3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48AB2563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741C2EB2" w14:textId="77777777" w:rsidTr="0017538E">
        <w:tc>
          <w:tcPr>
            <w:tcW w:w="5807" w:type="dxa"/>
          </w:tcPr>
          <w:p w14:paraId="115E8D9C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Her hastalık için rahatlıkla kullanabileceğim bir ilacın var olduğundan kesin olarak emin olmak isterdim.</w:t>
            </w:r>
          </w:p>
        </w:tc>
        <w:tc>
          <w:tcPr>
            <w:tcW w:w="709" w:type="dxa"/>
          </w:tcPr>
          <w:p w14:paraId="736B5337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7645200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EAAAEED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505ADB6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55E6035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53868B05" w14:textId="77777777" w:rsidTr="0017538E">
        <w:tc>
          <w:tcPr>
            <w:tcW w:w="5807" w:type="dxa"/>
          </w:tcPr>
          <w:p w14:paraId="78386509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Acı (AĞRI) ile başa çıkamamaktan korkuyorum.</w:t>
            </w:r>
          </w:p>
        </w:tc>
        <w:tc>
          <w:tcPr>
            <w:tcW w:w="709" w:type="dxa"/>
          </w:tcPr>
          <w:p w14:paraId="26890C92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2B41214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1268FB1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F6327A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59F628C2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2AEA62C1" w14:textId="77777777" w:rsidTr="0017538E">
        <w:tc>
          <w:tcPr>
            <w:tcW w:w="5807" w:type="dxa"/>
          </w:tcPr>
          <w:p w14:paraId="6B9011E9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İlaçlara karşı alerjik reaksiyon gösterme sorunum yüzünden kendimi kederli hissediyorum</w:t>
            </w:r>
          </w:p>
        </w:tc>
        <w:tc>
          <w:tcPr>
            <w:tcW w:w="709" w:type="dxa"/>
          </w:tcPr>
          <w:p w14:paraId="110C0258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4C2B6A0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CE4C4A3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F5850A5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3A1AA2F5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5498793B" w14:textId="77777777" w:rsidTr="0017538E">
        <w:tc>
          <w:tcPr>
            <w:tcW w:w="5807" w:type="dxa"/>
          </w:tcPr>
          <w:p w14:paraId="7CDB401B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İlaçları rahat bir şekilde kullanamamam bana kendimi diğerlerinden farklı hissettiriyor.</w:t>
            </w:r>
          </w:p>
        </w:tc>
        <w:tc>
          <w:tcPr>
            <w:tcW w:w="709" w:type="dxa"/>
          </w:tcPr>
          <w:p w14:paraId="02373C48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C103BF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5DA7510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8C9C5F9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0FBCAF29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08F542EB" w14:textId="77777777" w:rsidTr="0017538E">
        <w:tc>
          <w:tcPr>
            <w:tcW w:w="5807" w:type="dxa"/>
          </w:tcPr>
          <w:p w14:paraId="786FB541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Bu problemim yüzünden eğlenceden (spor, tatil, yolculuk, vs) vazgeçiyorum</w:t>
            </w:r>
          </w:p>
        </w:tc>
        <w:tc>
          <w:tcPr>
            <w:tcW w:w="709" w:type="dxa"/>
          </w:tcPr>
          <w:p w14:paraId="7089833C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67C821E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1989356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5592D4C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292B9B65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1F9FF99C" w14:textId="77777777" w:rsidTr="0017538E">
        <w:trPr>
          <w:trHeight w:val="268"/>
        </w:trPr>
        <w:tc>
          <w:tcPr>
            <w:tcW w:w="5807" w:type="dxa"/>
          </w:tcPr>
          <w:p w14:paraId="4414E0F3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İlaçlara karşı tepki gösterdiğim için moralim bozuluyor</w:t>
            </w:r>
          </w:p>
        </w:tc>
        <w:tc>
          <w:tcPr>
            <w:tcW w:w="709" w:type="dxa"/>
          </w:tcPr>
          <w:p w14:paraId="7006B13A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BC9EDF0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CB9F15F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46D938B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1AC200A8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  <w:tr w:rsidR="006A70DF" w:rsidRPr="000724F9" w14:paraId="14DBDF2F" w14:textId="77777777" w:rsidTr="0017538E">
        <w:tc>
          <w:tcPr>
            <w:tcW w:w="5807" w:type="dxa"/>
          </w:tcPr>
          <w:p w14:paraId="5737A193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İlaç alma zorunluluğu fikri bende sıkıntı duygusu yaratıyor.</w:t>
            </w:r>
          </w:p>
        </w:tc>
        <w:tc>
          <w:tcPr>
            <w:tcW w:w="709" w:type="dxa"/>
          </w:tcPr>
          <w:p w14:paraId="0C3E5E52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FB52211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2E8BB71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56BD303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748B08C2" w14:textId="77777777" w:rsidR="006A70DF" w:rsidRPr="000724F9" w:rsidRDefault="006A70DF" w:rsidP="0017538E">
            <w:pPr>
              <w:rPr>
                <w:sz w:val="18"/>
                <w:szCs w:val="18"/>
              </w:rPr>
            </w:pPr>
            <w:r w:rsidRPr="000724F9">
              <w:rPr>
                <w:sz w:val="18"/>
                <w:szCs w:val="18"/>
              </w:rPr>
              <w:t>5</w:t>
            </w:r>
          </w:p>
        </w:tc>
      </w:tr>
    </w:tbl>
    <w:p w14:paraId="520DC658" w14:textId="77777777" w:rsidR="006A70DF" w:rsidRDefault="006A70DF" w:rsidP="006A70DF">
      <w:pPr>
        <w:shd w:val="clear" w:color="auto" w:fill="FFFFFF"/>
        <w:spacing w:line="360" w:lineRule="auto"/>
        <w:jc w:val="both"/>
        <w:rPr>
          <w:b/>
          <w:noProof/>
        </w:rPr>
      </w:pPr>
    </w:p>
    <w:p w14:paraId="409C8AA8" w14:textId="77777777" w:rsidR="006E2718" w:rsidRDefault="006E2718"/>
    <w:sectPr w:rsidR="006E27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Merriweather Sans">
    <w:charset w:val="A2"/>
    <w:family w:val="auto"/>
    <w:pitch w:val="variable"/>
    <w:sig w:usb0="A00004FF" w:usb1="4000207B" w:usb2="00000000" w:usb3="00000000" w:csb0="00000193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1A5"/>
    <w:rsid w:val="00166E96"/>
    <w:rsid w:val="002A79D9"/>
    <w:rsid w:val="005E2AE2"/>
    <w:rsid w:val="006A70DF"/>
    <w:rsid w:val="006E2718"/>
    <w:rsid w:val="007F61A5"/>
    <w:rsid w:val="008928D8"/>
    <w:rsid w:val="00904833"/>
    <w:rsid w:val="00C37754"/>
    <w:rsid w:val="00CE28A6"/>
    <w:rsid w:val="00F33B8F"/>
    <w:rsid w:val="00FC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1EAFD3-5105-47E8-98AC-972BAFC53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0D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A70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üm gorgulu</dc:creator>
  <cp:keywords/>
  <dc:description/>
  <cp:lastModifiedBy>begüm gorgulu</cp:lastModifiedBy>
  <cp:revision>2</cp:revision>
  <dcterms:created xsi:type="dcterms:W3CDTF">2024-12-22T17:55:00Z</dcterms:created>
  <dcterms:modified xsi:type="dcterms:W3CDTF">2024-12-22T17:55:00Z</dcterms:modified>
</cp:coreProperties>
</file>